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C3F3B" w14:textId="1CF26A20" w:rsidR="00E14243" w:rsidRPr="00570348" w:rsidRDefault="007734F0" w:rsidP="00E142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348">
        <w:rPr>
          <w:rFonts w:ascii="Times New Roman" w:hAnsi="Times New Roman" w:cs="Times New Roman"/>
          <w:sz w:val="24"/>
          <w:szCs w:val="24"/>
        </w:rPr>
        <w:t>S</w:t>
      </w:r>
      <w:r w:rsidRPr="00570348">
        <w:rPr>
          <w:rFonts w:ascii="Times New Roman" w:hAnsi="Times New Roman" w:cs="Times New Roman" w:hint="eastAsia"/>
          <w:sz w:val="24"/>
          <w:szCs w:val="24"/>
        </w:rPr>
        <w:t>upple</w:t>
      </w:r>
      <w:r w:rsidRPr="00570348">
        <w:rPr>
          <w:rFonts w:ascii="Times New Roman" w:hAnsi="Times New Roman" w:cs="Times New Roman"/>
          <w:sz w:val="24"/>
          <w:szCs w:val="24"/>
        </w:rPr>
        <w:t>mentary t</w:t>
      </w:r>
      <w:r w:rsidR="00E14243" w:rsidRPr="00570348">
        <w:rPr>
          <w:rFonts w:ascii="Times New Roman" w:hAnsi="Times New Roman" w:cs="Times New Roman"/>
          <w:sz w:val="24"/>
          <w:szCs w:val="24"/>
        </w:rPr>
        <w:t xml:space="preserve">able </w:t>
      </w:r>
      <w:r w:rsidRPr="00570348">
        <w:rPr>
          <w:rFonts w:ascii="Times New Roman" w:hAnsi="Times New Roman" w:cs="Times New Roman"/>
          <w:sz w:val="24"/>
          <w:szCs w:val="24"/>
        </w:rPr>
        <w:t>1</w:t>
      </w:r>
      <w:r w:rsidR="00E14243" w:rsidRPr="00570348">
        <w:rPr>
          <w:rFonts w:ascii="Times New Roman" w:hAnsi="Times New Roman" w:cs="Times New Roman"/>
          <w:sz w:val="24"/>
          <w:szCs w:val="24"/>
        </w:rPr>
        <w:t xml:space="preserve"> The clinical characteristics of participants</w:t>
      </w:r>
      <w:r w:rsidR="00E14243" w:rsidRPr="0057034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03"/>
        <w:gridCol w:w="1985"/>
        <w:gridCol w:w="2503"/>
        <w:gridCol w:w="1588"/>
        <w:gridCol w:w="1588"/>
      </w:tblGrid>
      <w:tr w:rsidR="00F011BF" w:rsidRPr="00570348" w14:paraId="106E4563" w14:textId="77777777" w:rsidTr="0037471A">
        <w:trPr>
          <w:trHeight w:val="640"/>
        </w:trPr>
        <w:tc>
          <w:tcPr>
            <w:tcW w:w="5103" w:type="dxa"/>
            <w:tcBorders>
              <w:left w:val="nil"/>
              <w:right w:val="nil"/>
            </w:tcBorders>
          </w:tcPr>
          <w:p w14:paraId="7BB2B27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1796037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757EFD" w14:textId="7794E454" w:rsidR="00F011BF" w:rsidRPr="00570348" w:rsidRDefault="00F011BF" w:rsidP="00F011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DM group</w:t>
            </w:r>
            <w:r w:rsidR="00785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047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2D112391" w14:textId="77777777" w:rsidR="00F011BF" w:rsidRDefault="00F011BF" w:rsidP="00F011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639557D8" w14:textId="058E3052" w:rsidR="00785047" w:rsidRPr="00570348" w:rsidRDefault="00785047" w:rsidP="00F011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7357F28D" w14:textId="77777777" w:rsidR="00F011BF" w:rsidRPr="00570348" w:rsidRDefault="00F011BF" w:rsidP="0058096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1000F972" w14:textId="77777777" w:rsidR="00F011BF" w:rsidRPr="00570348" w:rsidRDefault="00F011BF" w:rsidP="005809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011BF" w:rsidRPr="00570348" w14:paraId="073A61DF" w14:textId="77777777" w:rsidTr="0037471A">
        <w:tc>
          <w:tcPr>
            <w:tcW w:w="5103" w:type="dxa"/>
            <w:tcBorders>
              <w:left w:val="nil"/>
              <w:right w:val="nil"/>
            </w:tcBorders>
          </w:tcPr>
          <w:p w14:paraId="7D6E8CB2" w14:textId="7B818ED2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Gestational age at blood collectio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,</w:t>
            </w:r>
            <w:r w:rsidR="0037471A" w:rsidRPr="00570348">
              <w:rPr>
                <w:rStyle w:val="a8"/>
                <w:color w:val="000000" w:themeColor="text1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</w:p>
          <w:p w14:paraId="15188AE4" w14:textId="376CD44E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ravidity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,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time)</w:t>
            </w:r>
          </w:p>
          <w:p w14:paraId="69951AFA" w14:textId="1F50BA31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rity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,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time)</w:t>
            </w:r>
          </w:p>
          <w:p w14:paraId="1838D3F8" w14:textId="2809CFCC" w:rsidR="00F011BF" w:rsidRPr="00570348" w:rsidRDefault="0037471A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011BF" w:rsidRPr="00570348">
              <w:rPr>
                <w:rFonts w:ascii="Times New Roman" w:hAnsi="Times New Roman" w:cs="Times New Roman"/>
                <w:sz w:val="24"/>
                <w:szCs w:val="24"/>
              </w:rPr>
              <w:t>iscarriages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M</w:t>
            </w:r>
            <w:r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,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time)</w:t>
            </w:r>
          </w:p>
          <w:p w14:paraId="5728A13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First trimester (10-13 week)</w:t>
            </w:r>
          </w:p>
          <w:p w14:paraId="4CBCB54F" w14:textId="76401330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realbum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g/L)</w:t>
            </w:r>
          </w:p>
          <w:p w14:paraId="7E846FBD" w14:textId="0F7E2AE4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Ferritin (</w:t>
            </w:r>
            <w:bookmarkStart w:id="1" w:name="OLE_LINK28"/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bookmarkEnd w:id="1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g/L)</w:t>
            </w:r>
          </w:p>
          <w:p w14:paraId="39BF8FE9" w14:textId="7F76189F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Creatinine 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0500A701" w14:textId="4679DA15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proofErr w:type="gramStart"/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</w:t>
            </w:r>
            <w:proofErr w:type="gramEnd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05137E2D" w14:textId="46084633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S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/L)</w:t>
            </w:r>
          </w:p>
          <w:p w14:paraId="57DC2949" w14:textId="0BF5D7F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γ-G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/L)</w:t>
            </w:r>
          </w:p>
          <w:p w14:paraId="3428C46A" w14:textId="709B8C30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sting glucose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  <w:p w14:paraId="1B03E9C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econd trimester (24-28 week)</w:t>
            </w:r>
          </w:p>
          <w:p w14:paraId="002B6364" w14:textId="1A5DF42B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Prealbum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g/L)</w:t>
            </w:r>
          </w:p>
          <w:p w14:paraId="1B909160" w14:textId="216CCA4C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Ferrit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g/L)</w:t>
            </w:r>
          </w:p>
          <w:p w14:paraId="1425E380" w14:textId="659993AF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0C955C47" w14:textId="4FC384C1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/L)</w:t>
            </w:r>
          </w:p>
          <w:p w14:paraId="5901BACD" w14:textId="1AC8B456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S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/L)</w:t>
            </w:r>
          </w:p>
          <w:p w14:paraId="32682E5A" w14:textId="20BB0104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γ-G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U/L)</w:t>
            </w:r>
          </w:p>
          <w:p w14:paraId="61C71167" w14:textId="4122ABA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GTT fasting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  <w:p w14:paraId="2CF38D09" w14:textId="176A6A6D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GTT 1</w:t>
            </w:r>
            <w:r w:rsidR="00192904" w:rsidRPr="00570348"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  <w:p w14:paraId="16766C56" w14:textId="085CD2AF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GTT </w:t>
            </w:r>
            <w:r w:rsidR="00945B76" w:rsidRPr="005703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92904" w:rsidRPr="00570348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  <w:p w14:paraId="5826DF74" w14:textId="33A1B1EA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Glycosylated hemoglob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657588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hird trimester (32-36 week)</w:t>
            </w:r>
          </w:p>
          <w:p w14:paraId="3FEC28C1" w14:textId="5D33257D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Prealbum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g/L)</w:t>
            </w:r>
          </w:p>
          <w:p w14:paraId="61E45BAA" w14:textId="0E321131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Ferritin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g/L)</w:t>
            </w:r>
          </w:p>
          <w:p w14:paraId="109D63A6" w14:textId="31CA440B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01049773" w14:textId="37A11929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/L)</w:t>
            </w:r>
          </w:p>
          <w:p w14:paraId="2832B679" w14:textId="3A4F1874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ST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/L)</w:t>
            </w:r>
          </w:p>
          <w:p w14:paraId="3C8F136E" w14:textId="0D1E938C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γ-GT (U/L)</w:t>
            </w:r>
          </w:p>
          <w:p w14:paraId="57E92F46" w14:textId="0769FCD3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  <w:p w14:paraId="27C77D87" w14:textId="0814E699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  <w:p w14:paraId="2B276981" w14:textId="24DF3B0C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Triglyceride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  <w:p w14:paraId="22073BF4" w14:textId="22E90F6E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DL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  <w:p w14:paraId="0A93BB10" w14:textId="6201C128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DL (</w:t>
            </w:r>
            <w:r w:rsidR="0037471A" w:rsidRPr="0057034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="0037471A" w:rsidRPr="00570348">
              <w:rPr>
                <w:rStyle w:val="a8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SD</w:t>
            </w:r>
            <w:r w:rsidR="0037471A" w:rsidRPr="00570348">
              <w:rPr>
                <w:rStyle w:val="a8"/>
                <w:rFonts w:ascii="宋体" w:hAnsi="宋体" w:cs="宋体" w:hint="eastAsia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EA3E5A" w:rsidRPr="00570348">
              <w:rPr>
                <w:rStyle w:val="a8"/>
                <w:rFonts w:ascii="宋体" w:hAnsi="宋体" w:cs="宋体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255934" w14:textId="07F1E709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5.12 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48DBED24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3825625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51</w:t>
            </w:r>
          </w:p>
          <w:p w14:paraId="0C9F9231" w14:textId="336B21B7" w:rsidR="00F011BF" w:rsidRPr="00570348" w:rsidRDefault="00F011BF" w:rsidP="00A61CAF">
            <w:pPr>
              <w:spacing w:line="480" w:lineRule="auto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17</w:t>
            </w:r>
          </w:p>
          <w:p w14:paraId="051D5A8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8175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46.6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35.68</w:t>
            </w:r>
          </w:p>
          <w:p w14:paraId="116592D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74.98</w:t>
            </w:r>
          </w:p>
          <w:p w14:paraId="00BF419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6.31</w:t>
            </w:r>
          </w:p>
          <w:p w14:paraId="4442E3A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9.70</w:t>
            </w:r>
          </w:p>
          <w:p w14:paraId="5524CCF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4.46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2.44</w:t>
            </w:r>
          </w:p>
          <w:p w14:paraId="7FD9289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6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7.75</w:t>
            </w:r>
          </w:p>
          <w:p w14:paraId="48F69CB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33</w:t>
            </w:r>
          </w:p>
          <w:p w14:paraId="37E7088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DDF2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48.86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38.25</w:t>
            </w:r>
          </w:p>
          <w:p w14:paraId="21A7C8E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8.94</w:t>
            </w:r>
          </w:p>
          <w:p w14:paraId="3CD2C33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4.07</w:t>
            </w:r>
          </w:p>
          <w:p w14:paraId="7C9826D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0.22</w:t>
            </w:r>
          </w:p>
          <w:p w14:paraId="7417DF3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7.5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7.49</w:t>
            </w:r>
          </w:p>
          <w:p w14:paraId="52DB801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2.4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58.11</w:t>
            </w:r>
          </w:p>
          <w:p w14:paraId="49CF0D3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33</w:t>
            </w:r>
          </w:p>
          <w:p w14:paraId="2739C1C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29</w:t>
            </w:r>
          </w:p>
          <w:p w14:paraId="6DCCCDB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01</w:t>
            </w:r>
          </w:p>
          <w:p w14:paraId="64FD6D3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41</w:t>
            </w:r>
          </w:p>
          <w:p w14:paraId="6954324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A5A7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35.52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38.91</w:t>
            </w:r>
          </w:p>
          <w:p w14:paraId="340E2ED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2.44</w:t>
            </w:r>
          </w:p>
          <w:p w14:paraId="1F271E1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5.46</w:t>
            </w:r>
          </w:p>
          <w:p w14:paraId="3AB9E5C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5.42</w:t>
            </w:r>
          </w:p>
          <w:p w14:paraId="08B07DC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3.08</w:t>
            </w:r>
          </w:p>
          <w:p w14:paraId="75D4F7A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44.09</w:t>
            </w:r>
          </w:p>
          <w:p w14:paraId="062DB7C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15</w:t>
            </w:r>
          </w:p>
          <w:p w14:paraId="22EF4B2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29</w:t>
            </w:r>
          </w:p>
          <w:p w14:paraId="512290B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28</w:t>
            </w:r>
          </w:p>
          <w:p w14:paraId="3616F19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47</w:t>
            </w:r>
          </w:p>
          <w:p w14:paraId="142C1DC0" w14:textId="0A10D020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432755B7" w14:textId="6638FDBD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4.7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14</w:t>
            </w:r>
          </w:p>
          <w:p w14:paraId="57101F4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.0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83</w:t>
            </w:r>
          </w:p>
          <w:p w14:paraId="208DB44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47</w:t>
            </w:r>
          </w:p>
          <w:p w14:paraId="774AB3F4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74</w:t>
            </w:r>
          </w:p>
          <w:p w14:paraId="07E68A8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C623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36.92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7.85</w:t>
            </w:r>
          </w:p>
          <w:p w14:paraId="1D317CC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4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9.61</w:t>
            </w:r>
          </w:p>
          <w:p w14:paraId="0E8D989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5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5</w:t>
            </w:r>
          </w:p>
          <w:p w14:paraId="6924BE9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8.51</w:t>
            </w:r>
          </w:p>
          <w:p w14:paraId="41AF79F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7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76</w:t>
            </w:r>
          </w:p>
          <w:p w14:paraId="03E803C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6.01</w:t>
            </w:r>
          </w:p>
          <w:p w14:paraId="76E4CDF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52</w:t>
            </w:r>
          </w:p>
          <w:p w14:paraId="42BE682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F727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2.18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3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2.44</w:t>
            </w:r>
          </w:p>
          <w:p w14:paraId="6EC7438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4.34</w:t>
            </w:r>
          </w:p>
          <w:p w14:paraId="6D776FE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48</w:t>
            </w:r>
          </w:p>
          <w:p w14:paraId="1A0C0E1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4.34</w:t>
            </w:r>
          </w:p>
          <w:p w14:paraId="5B854BD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5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41</w:t>
            </w:r>
          </w:p>
          <w:p w14:paraId="23BC506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9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96</w:t>
            </w:r>
          </w:p>
          <w:p w14:paraId="0A644CB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32</w:t>
            </w:r>
          </w:p>
          <w:p w14:paraId="44DFDA2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40</w:t>
            </w:r>
          </w:p>
          <w:p w14:paraId="5AC0E38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11</w:t>
            </w:r>
          </w:p>
          <w:p w14:paraId="34E6B32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</w:t>
            </w:r>
            <w:r w:rsidRPr="00570348">
              <w:rPr>
                <w:rStyle w:val="a8"/>
                <w:i w:val="0"/>
                <w:iCs w:val="0"/>
                <w:color w:val="000000" w:themeColor="text1"/>
                <w:sz w:val="24"/>
                <w:szCs w:val="24"/>
              </w:rPr>
              <w:t>.24</w:t>
            </w:r>
          </w:p>
          <w:p w14:paraId="1174911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F5E6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62.93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29.97</w:t>
            </w:r>
          </w:p>
          <w:p w14:paraId="5D06361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7.90</w:t>
            </w:r>
          </w:p>
          <w:p w14:paraId="5256F16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7.97</w:t>
            </w:r>
          </w:p>
          <w:p w14:paraId="6C786B8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8.5</w:t>
            </w:r>
          </w:p>
          <w:p w14:paraId="62C1720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4.85</w:t>
            </w:r>
          </w:p>
          <w:p w14:paraId="3240770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4.93</w:t>
            </w:r>
          </w:p>
          <w:p w14:paraId="6E23CE8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93</w:t>
            </w:r>
          </w:p>
          <w:p w14:paraId="6EB7736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6.24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78</w:t>
            </w:r>
          </w:p>
          <w:p w14:paraId="0ED3063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3.79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1.61</w:t>
            </w:r>
          </w:p>
          <w:p w14:paraId="50A2570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42</w:t>
            </w:r>
          </w:p>
          <w:p w14:paraId="6D3C2A23" w14:textId="420D1C70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3.26</w:t>
            </w:r>
            <w:r w:rsidRPr="00570348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±0.50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2BDBE231" w14:textId="5227B826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1.290</w:t>
            </w:r>
          </w:p>
          <w:p w14:paraId="2D81309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2.552</w:t>
            </w:r>
          </w:p>
          <w:p w14:paraId="5031F2F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1.855</w:t>
            </w:r>
          </w:p>
          <w:p w14:paraId="2741B21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1.984</w:t>
            </w:r>
          </w:p>
          <w:p w14:paraId="1E5ABC9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2576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1.094</w:t>
            </w:r>
          </w:p>
          <w:p w14:paraId="66DF129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  <w:p w14:paraId="16D9B38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  <w:p w14:paraId="38C8249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  <w:p w14:paraId="7131A98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  <w:p w14:paraId="19424C2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  <w:p w14:paraId="1F6F79F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  <w:p w14:paraId="12A6A26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0AFD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  <w:p w14:paraId="1E57B3D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  <w:p w14:paraId="2599F61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  <w:p w14:paraId="1E8203A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  <w:p w14:paraId="7CD2115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  <w:p w14:paraId="21EF953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  <w:p w14:paraId="7F3B2BF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3.933</w:t>
            </w:r>
          </w:p>
          <w:p w14:paraId="1C12F1F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8.155</w:t>
            </w:r>
          </w:p>
          <w:p w14:paraId="1DDA143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9.154</w:t>
            </w:r>
          </w:p>
          <w:p w14:paraId="52460FE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  <w:p w14:paraId="64DD7BF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9AB84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  <w:p w14:paraId="6265B94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  <w:p w14:paraId="73828A5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  <w:p w14:paraId="72026E3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1.932</w:t>
            </w:r>
          </w:p>
          <w:p w14:paraId="624A435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2.140</w:t>
            </w:r>
          </w:p>
          <w:p w14:paraId="5607207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  <w:p w14:paraId="6A75AC0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.077</w:t>
            </w:r>
          </w:p>
          <w:p w14:paraId="3F5676B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0.613</w:t>
            </w:r>
          </w:p>
          <w:p w14:paraId="73153E5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0.445</w:t>
            </w:r>
          </w:p>
          <w:p w14:paraId="1104A29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-2.044</w:t>
            </w:r>
          </w:p>
          <w:p w14:paraId="79DE236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63BE4A93" w14:textId="58D07D58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202</w:t>
            </w:r>
          </w:p>
          <w:p w14:paraId="163FCDA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  <w:p w14:paraId="28C1813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  <w:p w14:paraId="22871D5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  <w:p w14:paraId="347E07F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5969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  <w:p w14:paraId="0B6F916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  <w:p w14:paraId="5229CEC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  <w:p w14:paraId="28EE37C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  <w:p w14:paraId="55DFA45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  <w:p w14:paraId="7FAF800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  <w:p w14:paraId="0ACF8D2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  <w:p w14:paraId="5765AC6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4234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  <w:p w14:paraId="381AC45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  <w:p w14:paraId="75EB448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  <w:p w14:paraId="5DB1B43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  <w:p w14:paraId="055C219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  <w:p w14:paraId="3A805AE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  <w:p w14:paraId="692BC4E7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4F2DB73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7DACF5D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1051EB7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  <w:p w14:paraId="31C3156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94D8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  <w:p w14:paraId="79C06C4A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  <w:p w14:paraId="660745D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  <w:p w14:paraId="400E7BB4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  <w:p w14:paraId="06AC903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  <w:p w14:paraId="25266AE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  <w:p w14:paraId="4DE0B5C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  <w:p w14:paraId="40A974A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  <w:p w14:paraId="3FEDAFD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662</w:t>
            </w:r>
          </w:p>
          <w:p w14:paraId="1C80B92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  <w:p w14:paraId="114B0CE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927</w:t>
            </w:r>
          </w:p>
        </w:tc>
      </w:tr>
      <w:tr w:rsidR="00F011BF" w:rsidRPr="00570348" w14:paraId="14DF8503" w14:textId="77777777" w:rsidTr="0037471A">
        <w:tc>
          <w:tcPr>
            <w:tcW w:w="5103" w:type="dxa"/>
            <w:tcBorders>
              <w:left w:val="nil"/>
              <w:right w:val="nil"/>
            </w:tcBorders>
          </w:tcPr>
          <w:p w14:paraId="65C94FB9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8CBA2E" w14:textId="21812E64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130335E5" w14:textId="0AA927C3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D374B49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Symbol" w:hAnsi="Symbol" w:cs="Times New Roman"/>
                <w:sz w:val="24"/>
                <w:szCs w:val="24"/>
              </w:rPr>
            </w:pPr>
            <w:r w:rsidRPr="00570348">
              <w:rPr>
                <w:rFonts w:ascii="Symbol" w:eastAsia="宋体" w:hAnsi="Symbol" w:cs="Times New Roman"/>
                <w:i/>
                <w:iCs/>
                <w:sz w:val="24"/>
                <w:szCs w:val="24"/>
              </w:rPr>
              <w:t></w:t>
            </w:r>
            <w:r w:rsidRPr="00570348">
              <w:rPr>
                <w:rFonts w:ascii="Symbol" w:eastAsia="宋体" w:hAnsi="Symbol" w:cs="Times New Roman"/>
                <w:i/>
                <w:iCs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D501918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011BF" w:rsidRPr="00570348" w14:paraId="2EE3B8E1" w14:textId="77777777" w:rsidTr="0037471A">
        <w:tc>
          <w:tcPr>
            <w:tcW w:w="5103" w:type="dxa"/>
            <w:tcBorders>
              <w:left w:val="nil"/>
              <w:right w:val="nil"/>
            </w:tcBorders>
          </w:tcPr>
          <w:p w14:paraId="5DFE8F04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itis B</w:t>
            </w:r>
          </w:p>
          <w:p w14:paraId="09C17ED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Hy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perthyroidism</w:t>
            </w:r>
          </w:p>
          <w:p w14:paraId="5F2CF27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  <w:p w14:paraId="5A5FE8E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mily history of hypertension</w:t>
            </w:r>
          </w:p>
          <w:p w14:paraId="2C769593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amily history of diabetes</w:t>
            </w:r>
          </w:p>
          <w:p w14:paraId="5C54EFF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istory of GDM</w:t>
            </w:r>
          </w:p>
          <w:p w14:paraId="418675C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History of cesarean section</w:t>
            </w:r>
          </w:p>
          <w:p w14:paraId="5E60283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>ultiple pregnancy</w:t>
            </w:r>
          </w:p>
          <w:p w14:paraId="29F44556" w14:textId="77777777" w:rsidR="00F011BF" w:rsidRPr="00570348" w:rsidRDefault="00F011BF" w:rsidP="00A61CA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eceived </w:t>
            </w:r>
            <w:r w:rsidRPr="00570348">
              <w:rPr>
                <w:rFonts w:ascii="Times New Roman" w:eastAsia="宋体" w:hAnsi="Times New Roman" w:cs="Times New Roman"/>
                <w:sz w:val="24"/>
                <w:szCs w:val="24"/>
              </w:rPr>
              <w:t>IVF-ET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6804BE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  <w:p w14:paraId="4C8AC91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  <w:p w14:paraId="03521A15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  <w:p w14:paraId="7FBF421C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  <w:p w14:paraId="67582C00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  <w:p w14:paraId="3C9CE84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  <w:p w14:paraId="6A878AF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30.0)</w:t>
            </w:r>
          </w:p>
          <w:p w14:paraId="6CEAEEC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  <w:p w14:paraId="23BD4662" w14:textId="0BD772AF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72FAAB4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  <w:p w14:paraId="1589D668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63F300F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7C78CB82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  <w:p w14:paraId="41243AE1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26.7)</w:t>
            </w:r>
          </w:p>
          <w:p w14:paraId="25F39EEF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0E24FE76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  <w:p w14:paraId="3C429ADB" w14:textId="77777777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  <w:p w14:paraId="16A3A16B" w14:textId="623BA0EB" w:rsidR="00F011BF" w:rsidRPr="00570348" w:rsidRDefault="00F011BF" w:rsidP="00A61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0348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1E743B99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3</w:t>
            </w:r>
          </w:p>
          <w:p w14:paraId="6C1F191F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  <w:p w14:paraId="0013B17A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11</w:t>
            </w:r>
          </w:p>
          <w:p w14:paraId="0E8C4880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3</w:t>
            </w:r>
          </w:p>
          <w:p w14:paraId="36C60C4D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3</w:t>
            </w:r>
          </w:p>
          <w:p w14:paraId="66D2B723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04</w:t>
            </w:r>
          </w:p>
          <w:p w14:paraId="3CC8A730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0</w:t>
            </w:r>
          </w:p>
          <w:p w14:paraId="78C29E5F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  <w:p w14:paraId="5D429CB8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7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F832292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350</w:t>
            </w:r>
          </w:p>
          <w:p w14:paraId="44D2322D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  <w:p w14:paraId="4EDBBAD8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  <w:p w14:paraId="5E9BC9C8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470</w:t>
            </w:r>
          </w:p>
          <w:p w14:paraId="1998EB47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542</w:t>
            </w:r>
          </w:p>
          <w:p w14:paraId="1A86D2AB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236</w:t>
            </w:r>
          </w:p>
          <w:p w14:paraId="414CB5B9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  <w:p w14:paraId="36E45E9D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  <w:p w14:paraId="720E6FCB" w14:textId="77777777" w:rsidR="00F011BF" w:rsidRPr="00570348" w:rsidRDefault="00F011BF" w:rsidP="00A61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48">
              <w:rPr>
                <w:rFonts w:ascii="Times New Roman" w:hAnsi="Times New Roman" w:cs="Times New Roman" w:hint="eastAsia"/>
                <w:sz w:val="24"/>
                <w:szCs w:val="24"/>
              </w:rPr>
              <w:t>0.421</w:t>
            </w:r>
          </w:p>
        </w:tc>
      </w:tr>
    </w:tbl>
    <w:bookmarkEnd w:id="0"/>
    <w:p w14:paraId="25C64ED7" w14:textId="78C03C31" w:rsidR="00747489" w:rsidRPr="00570348" w:rsidRDefault="00E14243" w:rsidP="007474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348">
        <w:rPr>
          <w:rFonts w:ascii="Times New Roman" w:hAnsi="Times New Roman" w:cs="Times New Roman" w:hint="eastAsia"/>
          <w:sz w:val="24"/>
          <w:szCs w:val="24"/>
        </w:rPr>
        <w:t>N</w:t>
      </w:r>
      <w:r w:rsidRPr="00570348">
        <w:rPr>
          <w:rFonts w:ascii="Times New Roman" w:hAnsi="Times New Roman" w:cs="Times New Roman"/>
          <w:sz w:val="24"/>
          <w:szCs w:val="24"/>
        </w:rPr>
        <w:t xml:space="preserve">ote: </w:t>
      </w:r>
      <w:r w:rsidR="0058096A" w:rsidRPr="00570348">
        <w:rPr>
          <w:rFonts w:ascii="Times New Roman" w:hAnsi="Times New Roman" w:cs="Times New Roman"/>
          <w:i/>
          <w:iCs/>
          <w:kern w:val="0"/>
          <w:sz w:val="24"/>
          <w:szCs w:val="24"/>
        </w:rPr>
        <w:t>M</w:t>
      </w:r>
      <w:r w:rsidR="0058096A" w:rsidRPr="00570348">
        <w:rPr>
          <w:rFonts w:ascii="Times New Roman" w:hAnsi="Times New Roman" w:cs="Times New Roman"/>
          <w:kern w:val="0"/>
          <w:sz w:val="24"/>
          <w:szCs w:val="24"/>
        </w:rPr>
        <w:t xml:space="preserve">=mean; </w:t>
      </w:r>
      <w:r w:rsidR="0058096A" w:rsidRPr="00570348">
        <w:rPr>
          <w:rFonts w:ascii="Times New Roman" w:hAnsi="Times New Roman" w:cs="Times New Roman"/>
          <w:i/>
          <w:iCs/>
          <w:kern w:val="0"/>
          <w:sz w:val="24"/>
          <w:szCs w:val="24"/>
        </w:rPr>
        <w:t>SD</w:t>
      </w:r>
      <w:r w:rsidR="0058096A" w:rsidRPr="00570348">
        <w:rPr>
          <w:rFonts w:ascii="Times New Roman" w:hAnsi="Times New Roman" w:cs="Times New Roman"/>
          <w:kern w:val="0"/>
          <w:sz w:val="24"/>
          <w:szCs w:val="24"/>
        </w:rPr>
        <w:t>= standard deviation</w:t>
      </w:r>
      <w:r w:rsidR="0058096A" w:rsidRPr="00570348">
        <w:rPr>
          <w:rFonts w:ascii="Times New Roman" w:hAnsi="Times New Roman" w:cs="Times New Roman"/>
          <w:sz w:val="24"/>
          <w:szCs w:val="24"/>
        </w:rPr>
        <w:t xml:space="preserve">. </w:t>
      </w:r>
      <w:r w:rsidRPr="00570348">
        <w:rPr>
          <w:rFonts w:ascii="Times New Roman" w:hAnsi="Times New Roman" w:cs="Times New Roman"/>
          <w:sz w:val="24"/>
          <w:szCs w:val="24"/>
        </w:rPr>
        <w:t>GDM=gestational diabetes mellitus;</w:t>
      </w:r>
      <w:r w:rsidR="00747489" w:rsidRPr="00570348">
        <w:rPr>
          <w:rFonts w:ascii="Times New Roman" w:hAnsi="Times New Roman" w:cs="Times New Roman"/>
          <w:sz w:val="24"/>
          <w:szCs w:val="24"/>
        </w:rPr>
        <w:t xml:space="preserve"> ALT= alanine transaminase; AST=aspartic transaminase; γ-GT=</w:t>
      </w:r>
      <w:bookmarkStart w:id="2" w:name="OLE_LINK26"/>
      <w:r w:rsidR="00747489" w:rsidRPr="00570348">
        <w:rPr>
          <w:rFonts w:ascii="Times New Roman" w:hAnsi="Times New Roman" w:cs="Times New Roman"/>
          <w:sz w:val="24"/>
          <w:szCs w:val="24"/>
        </w:rPr>
        <w:t>γ-glutamyl transpeptidas</w:t>
      </w:r>
      <w:bookmarkEnd w:id="2"/>
      <w:r w:rsidR="00747489" w:rsidRPr="00570348">
        <w:rPr>
          <w:rFonts w:ascii="Times New Roman" w:hAnsi="Times New Roman" w:cs="Times New Roman"/>
          <w:sz w:val="24"/>
          <w:szCs w:val="24"/>
        </w:rPr>
        <w:t>e; HDL= high-density lipoprotein; LDL=low-density lipoprotein; OGTT=oral glucose tolerance test; IVF-ET=</w:t>
      </w:r>
      <w:r w:rsidR="00747489" w:rsidRPr="00570348">
        <w:t xml:space="preserve"> </w:t>
      </w:r>
      <w:r w:rsidR="00747489" w:rsidRPr="00570348">
        <w:rPr>
          <w:rFonts w:ascii="Times New Roman" w:hAnsi="Times New Roman" w:cs="Times New Roman"/>
          <w:sz w:val="24"/>
          <w:szCs w:val="24"/>
        </w:rPr>
        <w:t>in vitro fertilization and embryo transfer.</w:t>
      </w:r>
    </w:p>
    <w:p w14:paraId="0564A8F0" w14:textId="43030D3A" w:rsidR="007E5CD7" w:rsidRPr="00570348" w:rsidRDefault="007E5CD7"/>
    <w:p w14:paraId="671F3AD7" w14:textId="342142F7" w:rsidR="007734F0" w:rsidRPr="00570348" w:rsidRDefault="007734F0"/>
    <w:p w14:paraId="49973AD3" w14:textId="77777777" w:rsidR="00F011BF" w:rsidRPr="00570348" w:rsidRDefault="00F011BF" w:rsidP="007734F0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  <w:sectPr w:rsidR="00F011BF" w:rsidRPr="00570348" w:rsidSect="00503FD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0A5125" w14:textId="59238488" w:rsidR="007734F0" w:rsidRPr="00570348" w:rsidRDefault="007734F0" w:rsidP="007734F0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570348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Supplementary table 2 The dietary intake and physical activity of participants in </w:t>
      </w:r>
      <w:r w:rsidR="000B55D8" w:rsidRPr="00570348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GDM group and </w:t>
      </w:r>
      <w:r w:rsidR="000B55D8" w:rsidRPr="00570348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70348">
        <w:rPr>
          <w:rFonts w:ascii="Times New Roman" w:eastAsia="DengXian" w:hAnsi="Times New Roman" w:cs="Times New Roman"/>
          <w:sz w:val="24"/>
          <w:szCs w:val="24"/>
        </w:rPr>
        <w:t>control group.</w:t>
      </w:r>
    </w:p>
    <w:tbl>
      <w:tblPr>
        <w:tblStyle w:val="11"/>
        <w:tblW w:w="0" w:type="auto"/>
        <w:tblInd w:w="-284" w:type="dxa"/>
        <w:tblLook w:val="04A0" w:firstRow="1" w:lastRow="0" w:firstColumn="1" w:lastColumn="0" w:noHBand="0" w:noVBand="1"/>
      </w:tblPr>
      <w:tblGrid>
        <w:gridCol w:w="6238"/>
        <w:gridCol w:w="1984"/>
        <w:gridCol w:w="284"/>
        <w:gridCol w:w="2344"/>
        <w:gridCol w:w="1588"/>
        <w:gridCol w:w="1588"/>
      </w:tblGrid>
      <w:tr w:rsidR="00BB6FFE" w:rsidRPr="00570348" w14:paraId="260C0E7E" w14:textId="77777777" w:rsidTr="00C9510F">
        <w:trPr>
          <w:trHeight w:val="119"/>
        </w:trPr>
        <w:tc>
          <w:tcPr>
            <w:tcW w:w="6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800A9" w14:textId="77777777" w:rsidR="007734F0" w:rsidRPr="00570348" w:rsidRDefault="007734F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E35ED" w14:textId="1650AE85" w:rsidR="007734F0" w:rsidRPr="00570348" w:rsidRDefault="007734F0" w:rsidP="007734F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DM group</w:t>
            </w:r>
            <w:r w:rsidR="007850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85047">
              <w:rPr>
                <w:rFonts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79979" w14:textId="2D69C9D4" w:rsidR="007734F0" w:rsidRPr="00570348" w:rsidRDefault="007734F0" w:rsidP="007734F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 group</w:t>
            </w:r>
            <w:r w:rsidR="007850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85047">
              <w:rPr>
                <w:rFonts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7584D" w14:textId="77777777" w:rsidR="007734F0" w:rsidRPr="00570348" w:rsidRDefault="007734F0" w:rsidP="007734F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/Z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3554C" w14:textId="77777777" w:rsidR="007734F0" w:rsidRPr="00570348" w:rsidRDefault="007734F0" w:rsidP="007734F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B6FFE" w:rsidRPr="00570348" w14:paraId="530ABFCF" w14:textId="77777777" w:rsidTr="00C9510F">
        <w:trPr>
          <w:trHeight w:val="118"/>
        </w:trPr>
        <w:tc>
          <w:tcPr>
            <w:tcW w:w="62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4AEFF" w14:textId="77777777" w:rsidR="00BB6FFE" w:rsidRPr="00570348" w:rsidRDefault="00BB6FFE" w:rsidP="007734F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DF0A8" w14:textId="3B4EE6AD" w:rsidR="00BB6FFE" w:rsidRPr="00570348" w:rsidRDefault="00BB6FFE" w:rsidP="00BB6FFE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bookmarkStart w:id="3" w:name="OLE_LINK16"/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</w:rPr>
              <w:t>±</w:t>
            </w:r>
            <w:bookmarkEnd w:id="3"/>
            <w:r w:rsidRPr="00570348">
              <w:rPr>
                <w:rStyle w:val="a8"/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/median (IQR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4EE66" w14:textId="6391E752" w:rsidR="00BB6FFE" w:rsidRPr="00570348" w:rsidRDefault="00BB6FFE" w:rsidP="00BB6FFE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</w:rPr>
              <w:t>±</w:t>
            </w:r>
            <w:r w:rsidRPr="00570348">
              <w:rPr>
                <w:rStyle w:val="a8"/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  <w:r w:rsidRPr="0057034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/median (IQ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A9094" w14:textId="77777777" w:rsidR="00BB6FFE" w:rsidRPr="00570348" w:rsidRDefault="00BB6FFE" w:rsidP="007734F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94937" w14:textId="77777777" w:rsidR="00BB6FFE" w:rsidRPr="00570348" w:rsidRDefault="00BB6FFE" w:rsidP="007734F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B6FFE" w:rsidRPr="00570348" w14:paraId="7582AB0B" w14:textId="77777777" w:rsidTr="00C9510F">
        <w:tc>
          <w:tcPr>
            <w:tcW w:w="6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D5990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ietary intake</w:t>
            </w:r>
          </w:p>
          <w:p w14:paraId="2411E2B3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uration of folic acid intake before pregnancy (month)</w:t>
            </w:r>
          </w:p>
          <w:p w14:paraId="5D32AA64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uration of folic acid intake during pregnancy (month)</w:t>
            </w:r>
          </w:p>
          <w:p w14:paraId="7BBFB576" w14:textId="7726ED80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ins</w:t>
            </w:r>
            <w:r w:rsidR="00C801B0" w:rsidRPr="0057034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g/d</w:t>
            </w:r>
            <w:r w:rsidR="0058096A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="00D10D2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D10D20" w:rsidRPr="005703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04A168BB" w14:textId="66D786BB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getable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bookmarkStart w:id="4" w:name="OLE_LINK33"/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/d</w:t>
            </w:r>
            <w:r w:rsidR="0058096A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y</w:t>
            </w:r>
            <w:bookmarkEnd w:id="4"/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3F3B80F6" w14:textId="3F353FE8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uit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68CF2B97" w14:textId="6023DF4E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t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6EC831F8" w14:textId="77A91123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afood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1131E970" w14:textId="04F4887A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g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42D5285B" w14:textId="2CCBFCC1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an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067A0D85" w14:textId="0A48266B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ut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13654E5B" w14:textId="05AF4E06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k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307BC4E3" w14:textId="7161AFE3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ils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="00C801B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="00D10D20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D10D20" w:rsidRPr="005703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284EE7C7" w14:textId="6AD8338D" w:rsidR="00C801B0" w:rsidRPr="00570348" w:rsidRDefault="00C801B0" w:rsidP="00C801B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5" w:name="OLE_LINK34"/>
            <w:bookmarkStart w:id="6" w:name="OLE_LINK35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bohydrate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4D59B0A5" w14:textId="77034EC9" w:rsidR="00C801B0" w:rsidRPr="00570348" w:rsidRDefault="00C801B0" w:rsidP="00C801B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5C108550" w14:textId="6F81B413" w:rsidR="00C801B0" w:rsidRPr="00570348" w:rsidRDefault="00C801B0" w:rsidP="00C801B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</w:t>
            </w:r>
            <w:r w:rsidRPr="0057034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t </w:t>
            </w:r>
            <w:bookmarkEnd w:id="5"/>
            <w:bookmarkEnd w:id="6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58096A" w:rsidRPr="0057034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/da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173D0B6A" w14:textId="73A3BB0D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hysical activity 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h</w:t>
            </w:r>
            <w:r w:rsidR="0058096A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da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36F462C9" w14:textId="6040867A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7" w:name="OLE_LINK2"/>
            <w:bookmarkStart w:id="8" w:name="OLE_LINK3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sting </w:t>
            </w:r>
            <w:r w:rsidR="00663F74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  <w:p w14:paraId="587E945B" w14:textId="104CE97B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ght</w:t>
            </w:r>
            <w:r w:rsidR="00C9510F" w:rsidRPr="0057034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-intensity </w:t>
            </w:r>
            <w:r w:rsidR="00663F74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0B0E5103" w14:textId="19B1FAE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erate</w:t>
            </w:r>
            <w:r w:rsidR="00C9510F" w:rsidRPr="0057034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vigorous intensity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63F74"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  <w:bookmarkEnd w:id="7"/>
            <w:bookmarkEnd w:id="8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3F468D6C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9" w:name="_Hlk52180440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activity energy expenditure</w:t>
            </w:r>
            <w:bookmarkEnd w:id="9"/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MET*h) 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3619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82D955E" w14:textId="51BF7E1E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2.75)</w:t>
            </w:r>
          </w:p>
          <w:p w14:paraId="724BDF8D" w14:textId="69965405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 (1.56)</w:t>
            </w:r>
          </w:p>
          <w:p w14:paraId="63CC2459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5.08</w:t>
            </w:r>
            <w:bookmarkStart w:id="10" w:name="OLE_LINK1"/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</w:t>
            </w:r>
            <w:bookmarkEnd w:id="10"/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167.36</w:t>
            </w:r>
          </w:p>
          <w:p w14:paraId="299B5B8D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 (437)</w:t>
            </w:r>
          </w:p>
          <w:p w14:paraId="4813F54E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 (250)</w:t>
            </w:r>
          </w:p>
          <w:p w14:paraId="40B69D4F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1 (175.63)</w:t>
            </w:r>
          </w:p>
          <w:p w14:paraId="38BDAFB9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34.44)</w:t>
            </w:r>
          </w:p>
          <w:p w14:paraId="600B25BF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14.50)</w:t>
            </w:r>
          </w:p>
          <w:p w14:paraId="26B3EC8D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60.22)</w:t>
            </w:r>
          </w:p>
          <w:p w14:paraId="5F86A0BB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29 (73)</w:t>
            </w:r>
          </w:p>
          <w:p w14:paraId="4AD11906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 (343.13)</w:t>
            </w:r>
          </w:p>
          <w:p w14:paraId="52B9D505" w14:textId="145505D2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.32 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41</w:t>
            </w:r>
          </w:p>
          <w:p w14:paraId="3E2DF27D" w14:textId="5AEC9860" w:rsidR="00BB6FFE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6.20 (182.36)</w:t>
            </w:r>
          </w:p>
          <w:p w14:paraId="63232308" w14:textId="09363DB4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5.03 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05.94)</w:t>
            </w:r>
          </w:p>
          <w:p w14:paraId="6EDD09FB" w14:textId="657F1044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.42 (141.70)</w:t>
            </w:r>
          </w:p>
          <w:p w14:paraId="6EB0A7BB" w14:textId="77777777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D064C47" w14:textId="30D3EE9E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00 (3.78)</w:t>
            </w:r>
          </w:p>
          <w:p w14:paraId="45A8FAD6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5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2.71</w:t>
            </w:r>
          </w:p>
          <w:p w14:paraId="1E584602" w14:textId="5AAF0A39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7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1.49</w:t>
            </w:r>
          </w:p>
          <w:p w14:paraId="62D739AB" w14:textId="72DAD794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30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4.71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DCD25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0DAFD7E" w14:textId="3A562D0D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 (3.0)</w:t>
            </w:r>
          </w:p>
          <w:p w14:paraId="4044DBFC" w14:textId="4722217A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)</w:t>
            </w:r>
          </w:p>
          <w:p w14:paraId="2CB831C8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5.43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145.98</w:t>
            </w:r>
          </w:p>
          <w:p w14:paraId="315A9A54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0 (400)</w:t>
            </w:r>
          </w:p>
          <w:p w14:paraId="7BDF45BB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 (287.50)</w:t>
            </w:r>
          </w:p>
          <w:p w14:paraId="3F830022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2.75 (300.83)</w:t>
            </w:r>
          </w:p>
          <w:p w14:paraId="1FA8F318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61.63)</w:t>
            </w:r>
          </w:p>
          <w:p w14:paraId="2F8291EC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30.25)</w:t>
            </w:r>
          </w:p>
          <w:p w14:paraId="3F24D909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 (144.50)</w:t>
            </w:r>
          </w:p>
          <w:p w14:paraId="03A700FF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7.5 (85.69)</w:t>
            </w:r>
          </w:p>
          <w:p w14:paraId="38DDD821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 (260)</w:t>
            </w:r>
          </w:p>
          <w:p w14:paraId="31B94B3F" w14:textId="1CCCF965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.89 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</w:t>
            </w: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92</w:t>
            </w:r>
          </w:p>
          <w:p w14:paraId="2C8880E3" w14:textId="1E38A40A" w:rsidR="00BB6FFE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9.07 (209.26)</w:t>
            </w:r>
          </w:p>
          <w:p w14:paraId="7B6E4DCF" w14:textId="49A85219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.23 (106.53)</w:t>
            </w:r>
          </w:p>
          <w:p w14:paraId="4C2C3FAF" w14:textId="3EC96899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.79 (104.60)</w:t>
            </w:r>
          </w:p>
          <w:p w14:paraId="50F66668" w14:textId="00D63099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7C38424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74 (3.35)</w:t>
            </w:r>
          </w:p>
          <w:p w14:paraId="42B1232F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9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2.10</w:t>
            </w:r>
          </w:p>
          <w:p w14:paraId="241F2959" w14:textId="082804AD" w:rsidR="00BB6FFE" w:rsidRPr="00570348" w:rsidRDefault="00BB6FFE" w:rsidP="00041A2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7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1.90</w:t>
            </w:r>
          </w:p>
          <w:p w14:paraId="3ED5818E" w14:textId="6972C7AD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51</w:t>
            </w:r>
            <w:r w:rsidRPr="00570348">
              <w:rPr>
                <w:rStyle w:val="a8"/>
                <w:rFonts w:ascii="Times New Roman" w:hAnsi="Times New Roman"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±6.1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7EC85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DD7ED96" w14:textId="170B11A2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950</w:t>
            </w:r>
          </w:p>
          <w:p w14:paraId="12FFCF80" w14:textId="036B211D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26</w:t>
            </w:r>
          </w:p>
          <w:p w14:paraId="7AC81546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7</w:t>
            </w:r>
          </w:p>
          <w:p w14:paraId="68E50BF9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420</w:t>
            </w:r>
          </w:p>
          <w:p w14:paraId="36093EE0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25</w:t>
            </w:r>
          </w:p>
          <w:p w14:paraId="1BBDF50A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934</w:t>
            </w:r>
          </w:p>
          <w:p w14:paraId="616E360E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312</w:t>
            </w:r>
          </w:p>
          <w:p w14:paraId="5C1CA47B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795</w:t>
            </w:r>
          </w:p>
          <w:p w14:paraId="51DEE404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252</w:t>
            </w:r>
          </w:p>
          <w:p w14:paraId="6EDE456B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-0.969</w:t>
            </w:r>
          </w:p>
          <w:p w14:paraId="6019FD26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279</w:t>
            </w:r>
          </w:p>
          <w:p w14:paraId="60118E91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11</w:t>
            </w:r>
          </w:p>
          <w:p w14:paraId="1C9742DE" w14:textId="43175C8C" w:rsidR="00BB6FFE" w:rsidRPr="00570348" w:rsidRDefault="006D1B91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655</w:t>
            </w:r>
          </w:p>
          <w:p w14:paraId="732E67C7" w14:textId="1CF34D17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76</w:t>
            </w:r>
          </w:p>
          <w:p w14:paraId="5EA4AAD9" w14:textId="7E0C00AE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246</w:t>
            </w:r>
          </w:p>
          <w:p w14:paraId="379C238C" w14:textId="35D0452D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C0C8DF1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591</w:t>
            </w:r>
          </w:p>
          <w:p w14:paraId="08AE5FD3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221</w:t>
            </w:r>
          </w:p>
          <w:p w14:paraId="7B0A342D" w14:textId="02481DC5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436</w:t>
            </w:r>
          </w:p>
          <w:p w14:paraId="51809DE7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694FD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4B08DAD" w14:textId="1EB03963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7</w:t>
            </w:r>
          </w:p>
          <w:p w14:paraId="0F84A0B6" w14:textId="3FE1F634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4</w:t>
            </w:r>
          </w:p>
          <w:p w14:paraId="6E163158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6</w:t>
            </w:r>
          </w:p>
          <w:p w14:paraId="646FE4E4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0</w:t>
            </w:r>
          </w:p>
          <w:p w14:paraId="33ACFCA2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4</w:t>
            </w:r>
          </w:p>
          <w:p w14:paraId="0E64ABB8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5</w:t>
            </w:r>
          </w:p>
          <w:p w14:paraId="471C75A7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0</w:t>
            </w:r>
          </w:p>
          <w:p w14:paraId="29DA7045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3</w:t>
            </w:r>
          </w:p>
          <w:p w14:paraId="3C11D06C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4</w:t>
            </w:r>
          </w:p>
          <w:p w14:paraId="12759268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337</w:t>
            </w:r>
          </w:p>
          <w:p w14:paraId="437E6B16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6</w:t>
            </w:r>
          </w:p>
          <w:p w14:paraId="63DEF385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1</w:t>
            </w:r>
          </w:p>
          <w:p w14:paraId="7B312EEC" w14:textId="4037DC29" w:rsidR="00BB6FFE" w:rsidRPr="00570348" w:rsidRDefault="006D1B91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2</w:t>
            </w:r>
          </w:p>
          <w:p w14:paraId="0B06C4F9" w14:textId="6210ED85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9</w:t>
            </w:r>
          </w:p>
          <w:p w14:paraId="4CFF6FEB" w14:textId="56BD9D35" w:rsidR="00C801B0" w:rsidRPr="00570348" w:rsidRDefault="00C801B0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6</w:t>
            </w:r>
          </w:p>
          <w:p w14:paraId="2FD921A2" w14:textId="7EA88038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7EC0E2E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5</w:t>
            </w:r>
          </w:p>
          <w:p w14:paraId="75E8DBBD" w14:textId="77777777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6</w:t>
            </w:r>
          </w:p>
          <w:p w14:paraId="7F2A3E3B" w14:textId="23AAB588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5</w:t>
            </w:r>
          </w:p>
          <w:p w14:paraId="79EC338D" w14:textId="508D4C90" w:rsidR="00BB6FFE" w:rsidRPr="00570348" w:rsidRDefault="00BB6FFE" w:rsidP="007734F0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03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3</w:t>
            </w:r>
          </w:p>
        </w:tc>
      </w:tr>
    </w:tbl>
    <w:p w14:paraId="7B12D70B" w14:textId="131A7339" w:rsidR="007734F0" w:rsidRPr="00EF5DBD" w:rsidRDefault="007734F0" w:rsidP="00D878FE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11" w:name="_Hlk56870936"/>
      <w:r w:rsidRPr="00570348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Note: </w:t>
      </w:r>
      <w:r w:rsidR="00D878FE" w:rsidRPr="00570348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bookmarkStart w:id="12" w:name="OLE_LINK15"/>
      <w:r w:rsidR="00D878FE" w:rsidRPr="00570348">
        <w:rPr>
          <w:rFonts w:ascii="Times New Roman" w:hAnsi="Times New Roman" w:cs="Times New Roman" w:hint="eastAsia"/>
          <w:sz w:val="24"/>
          <w:szCs w:val="24"/>
        </w:rPr>
        <w:t>de</w:t>
      </w:r>
      <w:r w:rsidR="00D878FE" w:rsidRPr="00570348">
        <w:rPr>
          <w:rFonts w:ascii="Times New Roman" w:hAnsi="Times New Roman" w:cs="Times New Roman"/>
          <w:sz w:val="24"/>
          <w:szCs w:val="24"/>
        </w:rPr>
        <w:t xml:space="preserve">scribed as </w:t>
      </w:r>
      <w:r w:rsidR="00D878FE" w:rsidRPr="00570348">
        <w:rPr>
          <w:rFonts w:ascii="Times New Roman" w:hAnsi="Times New Roman" w:cs="Times New Roman"/>
          <w:i/>
          <w:iCs/>
          <w:sz w:val="24"/>
          <w:szCs w:val="24"/>
        </w:rPr>
        <w:t>mean</w:t>
      </w:r>
      <w:r w:rsidR="00D878FE" w:rsidRPr="00570348">
        <w:rPr>
          <w:rFonts w:ascii="Times New Roman" w:hAnsi="Times New Roman" w:cs="Times New Roman"/>
          <w:sz w:val="24"/>
          <w:szCs w:val="24"/>
        </w:rPr>
        <w:t xml:space="preserve"> and </w:t>
      </w:r>
      <w:bookmarkEnd w:id="12"/>
      <w:r w:rsidR="00D878FE" w:rsidRPr="00570348">
        <w:rPr>
          <w:rFonts w:ascii="Times New Roman" w:hAnsi="Times New Roman" w:cs="Times New Roman"/>
          <w:i/>
          <w:iCs/>
          <w:sz w:val="24"/>
          <w:szCs w:val="24"/>
        </w:rPr>
        <w:t>SD.</w:t>
      </w:r>
      <w:r w:rsidR="00D878FE" w:rsidRPr="00570348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58096A" w:rsidRPr="00570348">
        <w:rPr>
          <w:rFonts w:ascii="Times New Roman" w:hAnsi="Times New Roman" w:cs="Times New Roman"/>
          <w:i/>
          <w:iCs/>
          <w:kern w:val="0"/>
          <w:sz w:val="24"/>
          <w:szCs w:val="24"/>
        </w:rPr>
        <w:t>M</w:t>
      </w:r>
      <w:r w:rsidR="0058096A" w:rsidRPr="00570348">
        <w:rPr>
          <w:rFonts w:ascii="Times New Roman" w:hAnsi="Times New Roman" w:cs="Times New Roman"/>
          <w:kern w:val="0"/>
          <w:sz w:val="24"/>
          <w:szCs w:val="24"/>
        </w:rPr>
        <w:t xml:space="preserve">=mean; </w:t>
      </w:r>
      <w:r w:rsidR="0058096A" w:rsidRPr="00570348">
        <w:rPr>
          <w:rFonts w:ascii="Times New Roman" w:hAnsi="Times New Roman" w:cs="Times New Roman"/>
          <w:i/>
          <w:iCs/>
          <w:kern w:val="0"/>
          <w:sz w:val="24"/>
          <w:szCs w:val="24"/>
        </w:rPr>
        <w:t>SD</w:t>
      </w:r>
      <w:r w:rsidR="0058096A" w:rsidRPr="00570348">
        <w:rPr>
          <w:rFonts w:ascii="Times New Roman" w:hAnsi="Times New Roman" w:cs="Times New Roman"/>
          <w:kern w:val="0"/>
          <w:sz w:val="24"/>
          <w:szCs w:val="24"/>
        </w:rPr>
        <w:t>= standard deviation</w:t>
      </w:r>
      <w:r w:rsidR="0058096A" w:rsidRPr="00570348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GDM=gestational diabetes mellitus; </w:t>
      </w:r>
      <w:r w:rsidRPr="00570348">
        <w:rPr>
          <w:rFonts w:ascii="Times New Roman" w:eastAsia="DengXian" w:hAnsi="Times New Roman" w:cs="Times New Roman"/>
          <w:i/>
          <w:iCs/>
          <w:sz w:val="24"/>
          <w:szCs w:val="24"/>
        </w:rPr>
        <w:t>M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=mean; </w:t>
      </w:r>
      <w:r w:rsidRPr="00570348">
        <w:rPr>
          <w:rFonts w:ascii="Times New Roman" w:eastAsia="DengXian" w:hAnsi="Times New Roman" w:cs="Times New Roman"/>
          <w:i/>
          <w:iCs/>
          <w:sz w:val="24"/>
          <w:szCs w:val="24"/>
        </w:rPr>
        <w:t>SD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= standard deviation; </w:t>
      </w:r>
      <w:r w:rsidRPr="00570348">
        <w:rPr>
          <w:rFonts w:ascii="Times New Roman" w:eastAsia="DengXian" w:hAnsi="Times New Roman" w:cs="Times New Roman"/>
          <w:i/>
          <w:iCs/>
          <w:sz w:val="24"/>
          <w:szCs w:val="24"/>
        </w:rPr>
        <w:t>IQR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=interquartile range; </w:t>
      </w:r>
      <w:r w:rsidR="00C9510F" w:rsidRPr="00570348">
        <w:rPr>
          <w:rFonts w:ascii="Times New Roman" w:eastAsia="DengXian" w:hAnsi="Times New Roman" w:cs="Times New Roman"/>
          <w:sz w:val="24"/>
          <w:szCs w:val="24"/>
        </w:rPr>
        <w:t xml:space="preserve">PA=physical activity; </w:t>
      </w:r>
      <w:r w:rsidRPr="00570348">
        <w:rPr>
          <w:rFonts w:ascii="Times New Roman" w:eastAsia="DengXian" w:hAnsi="Times New Roman" w:cs="Times New Roman"/>
          <w:sz w:val="24"/>
          <w:szCs w:val="24"/>
        </w:rPr>
        <w:t xml:space="preserve">MET= </w:t>
      </w:r>
      <w:bookmarkStart w:id="13" w:name="OLE_LINK22"/>
      <w:r w:rsidRPr="00570348">
        <w:rPr>
          <w:rFonts w:ascii="Times New Roman" w:eastAsia="DengXian" w:hAnsi="Times New Roman" w:cs="Times New Roman"/>
          <w:sz w:val="24"/>
          <w:szCs w:val="24"/>
        </w:rPr>
        <w:t>metabolic equivalent</w:t>
      </w:r>
      <w:bookmarkEnd w:id="11"/>
      <w:bookmarkEnd w:id="13"/>
      <w:r w:rsidR="0011696A" w:rsidRPr="00570348">
        <w:rPr>
          <w:rFonts w:ascii="Times New Roman" w:hAnsi="Times New Roman" w:cs="Times New Roman"/>
          <w:sz w:val="24"/>
          <w:szCs w:val="24"/>
        </w:rPr>
        <w:t>, 1MET=3.5ml/ (kg. min).</w:t>
      </w:r>
    </w:p>
    <w:sectPr w:rsidR="007734F0" w:rsidRPr="00EF5DBD" w:rsidSect="00503F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15CAE" w14:textId="77777777" w:rsidR="00D17EA1" w:rsidRDefault="00D17EA1" w:rsidP="00E14243">
      <w:r>
        <w:separator/>
      </w:r>
    </w:p>
  </w:endnote>
  <w:endnote w:type="continuationSeparator" w:id="0">
    <w:p w14:paraId="02645585" w14:textId="77777777" w:rsidR="00D17EA1" w:rsidRDefault="00D17EA1" w:rsidP="00E14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9FCA3" w14:textId="77777777" w:rsidR="00D17EA1" w:rsidRDefault="00D17EA1" w:rsidP="00E14243">
      <w:r>
        <w:separator/>
      </w:r>
    </w:p>
  </w:footnote>
  <w:footnote w:type="continuationSeparator" w:id="0">
    <w:p w14:paraId="494D5ACF" w14:textId="77777777" w:rsidR="00D17EA1" w:rsidRDefault="00D17EA1" w:rsidP="00E14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73C"/>
    <w:rsid w:val="000337D8"/>
    <w:rsid w:val="00041A2D"/>
    <w:rsid w:val="000B55D8"/>
    <w:rsid w:val="0011696A"/>
    <w:rsid w:val="00127E07"/>
    <w:rsid w:val="00192904"/>
    <w:rsid w:val="001F6867"/>
    <w:rsid w:val="001F7CFE"/>
    <w:rsid w:val="00225B4D"/>
    <w:rsid w:val="002B3C0A"/>
    <w:rsid w:val="0033064A"/>
    <w:rsid w:val="00354772"/>
    <w:rsid w:val="00361674"/>
    <w:rsid w:val="0037471A"/>
    <w:rsid w:val="00482281"/>
    <w:rsid w:val="00503FDA"/>
    <w:rsid w:val="00570348"/>
    <w:rsid w:val="0058096A"/>
    <w:rsid w:val="005C2161"/>
    <w:rsid w:val="005F795D"/>
    <w:rsid w:val="006008A8"/>
    <w:rsid w:val="00663F74"/>
    <w:rsid w:val="006C7FEB"/>
    <w:rsid w:val="006D1B91"/>
    <w:rsid w:val="00700F13"/>
    <w:rsid w:val="007102CB"/>
    <w:rsid w:val="00747489"/>
    <w:rsid w:val="007734F0"/>
    <w:rsid w:val="00785047"/>
    <w:rsid w:val="007C32B9"/>
    <w:rsid w:val="007E5CD7"/>
    <w:rsid w:val="00862F9C"/>
    <w:rsid w:val="00945B76"/>
    <w:rsid w:val="00A05F7E"/>
    <w:rsid w:val="00A146B8"/>
    <w:rsid w:val="00AC1514"/>
    <w:rsid w:val="00AD1452"/>
    <w:rsid w:val="00B1173C"/>
    <w:rsid w:val="00B727D5"/>
    <w:rsid w:val="00B83F62"/>
    <w:rsid w:val="00B968B8"/>
    <w:rsid w:val="00BB6FFE"/>
    <w:rsid w:val="00C801B0"/>
    <w:rsid w:val="00C9510F"/>
    <w:rsid w:val="00D10D20"/>
    <w:rsid w:val="00D17EA1"/>
    <w:rsid w:val="00D878FE"/>
    <w:rsid w:val="00DF44D9"/>
    <w:rsid w:val="00E14243"/>
    <w:rsid w:val="00E374FB"/>
    <w:rsid w:val="00EA3E5A"/>
    <w:rsid w:val="00EF5DBD"/>
    <w:rsid w:val="00F011BF"/>
    <w:rsid w:val="00F0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686EA"/>
  <w15:chartTrackingRefBased/>
  <w15:docId w15:val="{6072758B-9C92-4B9F-B87B-5EEBE69F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2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2161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C2161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C2161"/>
    <w:pPr>
      <w:keepNext/>
      <w:keepLines/>
      <w:spacing w:before="260" w:after="260" w:line="416" w:lineRule="auto"/>
      <w:outlineLvl w:val="2"/>
    </w:pPr>
    <w:rPr>
      <w:rFonts w:eastAsia="宋体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C2161"/>
    <w:pPr>
      <w:keepNext/>
      <w:keepLines/>
      <w:spacing w:before="280" w:after="290" w:line="376" w:lineRule="auto"/>
      <w:outlineLvl w:val="3"/>
    </w:pPr>
    <w:rPr>
      <w:rFonts w:asciiTheme="majorHAnsi" w:eastAsia="宋体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161"/>
    <w:rPr>
      <w:rFonts w:eastAsia="宋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C2161"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C2161"/>
    <w:rPr>
      <w:rFonts w:eastAsia="宋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5C2161"/>
    <w:rPr>
      <w:rFonts w:asciiTheme="majorHAnsi" w:eastAsia="宋体" w:hAnsiTheme="majorHAnsi" w:cstheme="majorBidi"/>
      <w:b/>
      <w:bCs/>
      <w:szCs w:val="28"/>
    </w:rPr>
  </w:style>
  <w:style w:type="paragraph" w:styleId="a3">
    <w:name w:val="header"/>
    <w:basedOn w:val="a"/>
    <w:link w:val="a4"/>
    <w:uiPriority w:val="99"/>
    <w:unhideWhenUsed/>
    <w:rsid w:val="00E14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243"/>
    <w:rPr>
      <w:sz w:val="18"/>
      <w:szCs w:val="18"/>
    </w:rPr>
  </w:style>
  <w:style w:type="table" w:styleId="a7">
    <w:name w:val="Table Grid"/>
    <w:basedOn w:val="a1"/>
    <w:uiPriority w:val="39"/>
    <w:rsid w:val="00E14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7734F0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F7C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7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7</TotalTime>
  <Pages>6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燕</dc:creator>
  <cp:keywords/>
  <dc:description/>
  <cp:lastModifiedBy>燕 王</cp:lastModifiedBy>
  <cp:revision>23</cp:revision>
  <dcterms:created xsi:type="dcterms:W3CDTF">2020-11-15T12:16:00Z</dcterms:created>
  <dcterms:modified xsi:type="dcterms:W3CDTF">2024-07-02T05:34:00Z</dcterms:modified>
</cp:coreProperties>
</file>